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D6177D" w14:textId="746E468A" w:rsidR="002759C7" w:rsidRPr="00664E0B" w:rsidRDefault="007F3B7F">
      <w:p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. </w:t>
      </w:r>
      <w:r w:rsidRPr="00664E0B">
        <w:rPr>
          <w:rFonts w:ascii="Times New Roman" w:eastAsia="Times New Roman" w:hAnsi="Times New Roman" w:cs="Times New Roman"/>
          <w:bCs/>
          <w:sz w:val="24"/>
          <w:szCs w:val="24"/>
        </w:rPr>
        <w:t>Significance values were estimated through Tu</w:t>
      </w:r>
      <w:r w:rsidR="00664E0B" w:rsidRPr="00664E0B">
        <w:rPr>
          <w:rFonts w:ascii="Times New Roman" w:eastAsia="Times New Roman" w:hAnsi="Times New Roman" w:cs="Times New Roman"/>
          <w:bCs/>
          <w:sz w:val="24"/>
          <w:szCs w:val="24"/>
        </w:rPr>
        <w:t>key</w:t>
      </w:r>
      <w:r w:rsidRPr="00664E0B">
        <w:rPr>
          <w:rFonts w:ascii="Times New Roman" w:eastAsia="Times New Roman" w:hAnsi="Times New Roman" w:cs="Times New Roman"/>
          <w:bCs/>
          <w:sz w:val="24"/>
          <w:szCs w:val="24"/>
        </w:rPr>
        <w:t xml:space="preserve">-Kramer HSD test (p&lt;0.05), comparing each mean to a control experiment that represents spontaneous inulin hydrolysis. Means that non share a letter are significantly different. </w:t>
      </w:r>
    </w:p>
    <w:tbl>
      <w:tblPr>
        <w:tblStyle w:val="a2"/>
        <w:tblW w:w="967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085"/>
        <w:gridCol w:w="945"/>
        <w:gridCol w:w="945"/>
        <w:gridCol w:w="945"/>
        <w:gridCol w:w="945"/>
        <w:gridCol w:w="945"/>
        <w:gridCol w:w="945"/>
        <w:gridCol w:w="945"/>
        <w:gridCol w:w="975"/>
      </w:tblGrid>
      <w:tr w:rsidR="002759C7" w14:paraId="6AFE3C58" w14:textId="77777777">
        <w:tc>
          <w:tcPr>
            <w:tcW w:w="2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4FF679" w14:textId="77777777" w:rsidR="002759C7" w:rsidRDefault="002759C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9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F453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</w:tc>
      </w:tr>
      <w:tr w:rsidR="002759C7" w14:paraId="217A9DA5" w14:textId="77777777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5DEA30" w14:textId="77777777" w:rsidR="002759C7" w:rsidRDefault="002759C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E14C5" w14:textId="77777777" w:rsidR="002759C7" w:rsidRDefault="007F3B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FA189" w14:textId="77777777" w:rsidR="002759C7" w:rsidRDefault="007F3B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4C1B0" w14:textId="77777777" w:rsidR="002759C7" w:rsidRDefault="007F3B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74A43" w14:textId="77777777" w:rsidR="002759C7" w:rsidRDefault="007F3B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38D78F" w14:textId="77777777" w:rsidR="002759C7" w:rsidRDefault="007F3B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28661" w14:textId="77777777" w:rsidR="002759C7" w:rsidRDefault="007F3B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DA13C7" w14:textId="77777777" w:rsidR="002759C7" w:rsidRDefault="007F3B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57948" w14:textId="77777777" w:rsidR="002759C7" w:rsidRDefault="007F3B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759C7" w14:paraId="45F37646" w14:textId="77777777">
        <w:trPr>
          <w:trHeight w:val="30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E784A" w14:textId="77777777" w:rsidR="002759C7" w:rsidRDefault="007F3B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9954F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1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1DD3B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1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0D8B4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1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65B0B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1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F6CF7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1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433DE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1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6BA78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1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C59F2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1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</w:tr>
      <w:tr w:rsidR="002759C7" w14:paraId="6F6FE648" w14:textId="77777777">
        <w:trPr>
          <w:trHeight w:val="30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D41B5" w14:textId="77777777" w:rsidR="002759C7" w:rsidRDefault="007F3B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E9446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4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AFAE7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4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82F9C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5.2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73649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7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A545A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4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2E5A0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FF84E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57F41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</w:tr>
      <w:tr w:rsidR="002759C7" w14:paraId="23B2D79B" w14:textId="77777777">
        <w:trPr>
          <w:trHeight w:val="30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25A28" w14:textId="77777777" w:rsidR="002759C7" w:rsidRDefault="007F3B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obosum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99011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1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A65A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7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2C428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1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BF6F1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9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D4F2B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5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19BD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4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F178A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4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6E598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7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</w:tr>
      <w:tr w:rsidR="002759C7" w14:paraId="051F6A73" w14:textId="77777777">
        <w:trPr>
          <w:trHeight w:val="30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6118E" w14:textId="28D0E0F9" w:rsidR="002759C7" w:rsidRDefault="007F3B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ipitatus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C298F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5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33CE7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3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41740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6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CC7F8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04725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05F3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2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EF4E6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2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5E92F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2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</w:tr>
      <w:tr w:rsidR="002759C7" w14:paraId="3F2DF33C" w14:textId="77777777">
        <w:trPr>
          <w:trHeight w:val="30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35E00" w14:textId="77777777" w:rsidR="002759C7" w:rsidRDefault="007F3B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minearum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DD86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6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42802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6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B5C2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8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CB5EF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C5F39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FFE6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4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EED81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4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A2444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8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</w:tr>
      <w:tr w:rsidR="002759C7" w14:paraId="6467E0F1" w14:textId="77777777">
        <w:trPr>
          <w:trHeight w:val="30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916EB" w14:textId="77777777" w:rsidR="002759C7" w:rsidRDefault="007F3B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uginosus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11236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4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4571D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EE7E6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8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356C5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0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492EB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9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50290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02D6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9B23F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9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</w:tr>
      <w:tr w:rsidR="002759C7" w14:paraId="6CE13BE5" w14:textId="77777777">
        <w:trPr>
          <w:trHeight w:val="30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D7763" w14:textId="77777777" w:rsidR="002759C7" w:rsidRDefault="007F3B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9D1C7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4.0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9DB5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7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BE584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7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10512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9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C50CB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7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39A3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3FD68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D346E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5.3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</w:tr>
      <w:tr w:rsidR="002759C7" w14:paraId="25F11EB0" w14:textId="77777777">
        <w:trPr>
          <w:trHeight w:val="30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3BB87" w14:textId="77777777" w:rsidR="002759C7" w:rsidRDefault="007F3B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pansum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DCEB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5 </w:t>
            </w:r>
            <w:proofErr w:type="spellStart"/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10A07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4.6 </w:t>
            </w:r>
            <w:proofErr w:type="spellStart"/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5C2D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4.6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F593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3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FF054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7.3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39DE2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2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CB8FF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2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FCEF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5.8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</w:tr>
      <w:tr w:rsidR="002759C7" w14:paraId="308A3D14" w14:textId="77777777">
        <w:trPr>
          <w:trHeight w:val="30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312D1" w14:textId="77777777" w:rsidR="002759C7" w:rsidRDefault="007F3B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ematococca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59D56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2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1DC08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3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31F68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0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8C666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02D5D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6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41CC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1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DEFFF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1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CEF04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</w:tr>
      <w:tr w:rsidR="002759C7" w14:paraId="05044D00" w14:textId="77777777">
        <w:trPr>
          <w:trHeight w:val="30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55ECD3" w14:textId="77777777" w:rsidR="002759C7" w:rsidRDefault="007F3B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rysogenum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B3C35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4.2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1AA20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5.4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8649E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8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8D6D1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2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EC76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2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5139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2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1AFD3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2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33BA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4.9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b</w:t>
            </w:r>
          </w:p>
        </w:tc>
      </w:tr>
      <w:tr w:rsidR="002759C7" w14:paraId="1F6B966A" w14:textId="77777777">
        <w:trPr>
          <w:trHeight w:val="30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AB82B" w14:textId="77777777" w:rsidR="002759C7" w:rsidRDefault="007F3B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oscoeruleum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801D1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6.2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A919B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2.0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C99D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7.9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71DE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7.4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3FF5B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8.1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81841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8.5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596C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8.5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E359D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4.8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ab</w:t>
            </w:r>
          </w:p>
        </w:tc>
      </w:tr>
      <w:tr w:rsidR="002759C7" w14:paraId="4A8CA396" w14:textId="77777777">
        <w:trPr>
          <w:trHeight w:val="30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613D5" w14:textId="77777777" w:rsidR="002759C7" w:rsidRDefault="007F3B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compactum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3BC7A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5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75F3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5.0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3DF1E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6.6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354D9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8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BF3B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7.9 </w:t>
            </w: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70F53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6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3DBA3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6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D90D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2</w:t>
            </w:r>
          </w:p>
        </w:tc>
      </w:tr>
      <w:tr w:rsidR="002759C7" w14:paraId="7E6427E0" w14:textId="77777777">
        <w:trPr>
          <w:trHeight w:val="30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C7F7F" w14:textId="77777777" w:rsidR="002759C7" w:rsidRDefault="007F3B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istrickii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E1FC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2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158E3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3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BDC39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6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55F1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6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9D338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8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EEEC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9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BCEF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9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6F791" w14:textId="77777777" w:rsidR="002759C7" w:rsidRPr="004D76EA" w:rsidRDefault="007F3B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D76E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5</w:t>
            </w:r>
          </w:p>
        </w:tc>
      </w:tr>
    </w:tbl>
    <w:p w14:paraId="29469F6E" w14:textId="44267738" w:rsidR="002759C7" w:rsidRDefault="002759C7" w:rsidP="00FF33B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2759C7" w:rsidSect="00FF33B2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9C7"/>
    <w:rsid w:val="002759C7"/>
    <w:rsid w:val="004D76EA"/>
    <w:rsid w:val="005159EF"/>
    <w:rsid w:val="00664E0B"/>
    <w:rsid w:val="007F3B7F"/>
    <w:rsid w:val="00854804"/>
    <w:rsid w:val="00FF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186F4"/>
  <w15:docId w15:val="{FA8855E6-A660-4588-93E9-85A32531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496D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6E1D27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1D27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1D27"/>
    <w:rPr>
      <w:rFonts w:ascii="Segoe UI" w:eastAsiaTheme="minorEastAsia" w:hAnsi="Segoe UI" w:cs="Segoe UI"/>
      <w:sz w:val="18"/>
      <w:szCs w:val="18"/>
      <w:lang w:val="en-GB" w:eastAsia="it-IT"/>
    </w:rPr>
  </w:style>
  <w:style w:type="table" w:customStyle="1" w:styleId="Tabellasemplice-21">
    <w:name w:val="Tabella semplice - 21"/>
    <w:basedOn w:val="Tabellanormale"/>
    <w:uiPriority w:val="42"/>
    <w:rsid w:val="006E1D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6E1D27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E1D27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6E1D2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E1D27"/>
    <w:pPr>
      <w:spacing w:after="200" w:line="240" w:lineRule="auto"/>
    </w:pPr>
    <w:rPr>
      <w:rFonts w:eastAsiaTheme="minorEastAsia"/>
      <w:sz w:val="20"/>
      <w:szCs w:val="20"/>
      <w:lang w:val="en-GB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E1D27"/>
    <w:rPr>
      <w:rFonts w:eastAsiaTheme="minorEastAsia"/>
      <w:sz w:val="20"/>
      <w:szCs w:val="20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1D2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1D27"/>
    <w:rPr>
      <w:rFonts w:eastAsiaTheme="minorEastAsia"/>
      <w:b/>
      <w:bCs/>
      <w:sz w:val="20"/>
      <w:szCs w:val="20"/>
      <w:lang w:val="en-GB" w:eastAsia="it-IT"/>
    </w:rPr>
  </w:style>
  <w:style w:type="table" w:customStyle="1" w:styleId="Tabellasemplice-22">
    <w:name w:val="Tabella semplice - 22"/>
    <w:basedOn w:val="Tabellanormale"/>
    <w:uiPriority w:val="42"/>
    <w:rsid w:val="006E1D2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elenco6acolori1">
    <w:name w:val="Tabella elenco 6 a colori1"/>
    <w:basedOn w:val="Tabellanormale"/>
    <w:uiPriority w:val="51"/>
    <w:rsid w:val="006E1D27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tab4">
    <w:name w:val="List Table 4"/>
    <w:basedOn w:val="Tabellanormale"/>
    <w:uiPriority w:val="49"/>
    <w:rsid w:val="00DA14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UJJnKBTglJNyUUcu0Ep4ook5Jw==">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ZIA PEZZELLA</dc:creator>
  <cp:lastModifiedBy>CINZIA PEZZELLA</cp:lastModifiedBy>
  <cp:revision>2</cp:revision>
  <dcterms:created xsi:type="dcterms:W3CDTF">2021-02-19T12:07:00Z</dcterms:created>
  <dcterms:modified xsi:type="dcterms:W3CDTF">2021-02-19T12:07:00Z</dcterms:modified>
</cp:coreProperties>
</file>